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Arial" w:hAnsi="Arial" w:eastAsia="TimesNewRoman;Segoe Print" w:cs="Arial"/>
          <w:b/>
          <w:b/>
          <w:i w:val="false"/>
          <w:i w:val="false"/>
          <w:color w:val="000000"/>
          <w:sz w:val="24"/>
          <w:szCs w:val="24"/>
        </w:rPr>
      </w:pPr>
      <w:r>
        <w:rPr>
          <w:rFonts w:eastAsia="TimesNewRoman;Segoe Print" w:cs="Arial" w:ascii="Arial" w:hAnsi="Arial"/>
          <w:b/>
          <w:i w:val="false"/>
          <w:color w:val="000000"/>
          <w:sz w:val="24"/>
          <w:szCs w:val="24"/>
        </w:rPr>
        <w:t>Primers for qPCR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</w:rPr>
        <w:t>GAPDH F GGGAGCCAAAAGGGTCA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</w:rPr>
        <w:t>GAPDH R</w:t>
      </w:r>
      <w:r>
        <w:rPr>
          <w:rFonts w:eastAsia="宋体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</w:rPr>
        <w:t>GAGTCCTTCCACGATACCA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DUXAP8 F GAGAAGCAGTGGTGGGTTC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DUXAP8 R GAGCAACACAGATGAACCG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PLEKHO1 F GGGACCAGCTCTACATCTCT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PLEKHO1 R TGGAGTGGGCAAGAGTAAAC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DPM3 F CTTTGGGGACTAGCGATCCT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DPM3 R GCCTCCTGTATCTGGCTCT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HABP4 F GAAGCGGACTCCTAGAAGAG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HABP4 R CATAGGGTCGGTATTCCCTGT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RBMS3 F TGGACCATCCCATGTCAATG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RBMS3 R CCAACGAAAGGTGATTCATCTG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RARRES1 F CTGGGATTTGGCTTTCCTTG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RARRES1 R GGTTTTTCTTACCCACTGCCTC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HNRNPM F GGGTGAAGGAGAACGACCT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HNRNPM R ACAACAGCACATCCCTTTTTC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PLEKHO1 PF TGTCCAGCAAGCCCTCAAA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iCs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iCs w:val="false"/>
          <w:color w:val="000000"/>
          <w:sz w:val="24"/>
          <w:szCs w:val="24"/>
          <w:lang w:val="en-US" w:eastAsia="zh-CN"/>
        </w:rPr>
        <w:t>PLEKHO1 PR CCCAAACCATCTTGTCCCCT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/>
          <w:b/>
          <w:bCs w:val="false"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/>
          <w:bCs w:val="false"/>
          <w:i w:val="false"/>
          <w:color w:val="000000"/>
          <w:sz w:val="24"/>
          <w:szCs w:val="24"/>
          <w:lang w:val="en-US" w:eastAsia="zh-CN"/>
        </w:rPr>
        <w:t>siRNA sequenc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color w:val="000000"/>
          <w:sz w:val="24"/>
          <w:szCs w:val="24"/>
          <w:lang w:val="en-US" w:eastAsia="zh-CN"/>
        </w:rPr>
        <w:t>si-DUXAP8 1# UUUAGACCCAUUCUCGUAUGGAGGU  ACCUCCAUACGAGAAUGGGUCUAA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color w:val="000000"/>
          <w:sz w:val="24"/>
          <w:szCs w:val="24"/>
          <w:lang w:val="en-US" w:eastAsia="zh-CN"/>
        </w:rPr>
        <w:t>si-DUXAP8 2# CAGCAUACUUCAAAUUCACAGCAAA  UUUGCUGUGAAUUUGAAGUAUGCUG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tLeast" w:line="240" w:before="0" w:after="240"/>
        <w:ind w:left="0" w:right="0" w:hanging="0"/>
        <w:jc w:val="both"/>
        <w:textAlignment w:val="auto"/>
        <w:rPr>
          <w:rFonts w:ascii="Arial" w:hAnsi="Arial" w:eastAsia="TimesNewRoman;Segoe Print" w:cs="Arial"/>
          <w:b w:val="false"/>
          <w:b w:val="false"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TimesNewRoman;Segoe Print" w:cs="Arial" w:ascii="Arial" w:hAnsi="Arial"/>
          <w:b w:val="false"/>
          <w:bCs/>
          <w:i w:val="false"/>
          <w:color w:val="000000"/>
          <w:sz w:val="24"/>
          <w:szCs w:val="24"/>
          <w:lang w:val="en-US" w:eastAsia="zh-CN"/>
        </w:rPr>
        <w:t>si-DUXAP8 3# UUUAGACCCAUUCUCGUAUGGAGGU  ACCUCCAUACGAGAAUGGGUCUAAA</w:t>
      </w:r>
    </w:p>
    <w:p>
      <w:pPr>
        <w:pStyle w:val="Normal"/>
        <w:spacing w:before="0" w:after="240"/>
        <w:rPr>
          <w:rFonts w:ascii="Arial" w:hAnsi="Arial" w:eastAsia="宋体" w:cs="Arial"/>
          <w:b w:val="false"/>
          <w:b w:val="false"/>
          <w:bCs/>
          <w:i w:val="false"/>
          <w:i w:val="false"/>
          <w:color w:val="000000"/>
          <w:sz w:val="24"/>
          <w:szCs w:val="24"/>
          <w:lang w:val="en-US" w:eastAsia="zh-CN"/>
        </w:rPr>
      </w:pPr>
      <w:r>
        <w:rPr>
          <w:rFonts w:eastAsia="宋体" w:cs="Arial" w:ascii="Arial" w:hAnsi="Arial"/>
          <w:b w:val="false"/>
          <w:bCs/>
          <w:i w:val="false"/>
          <w:color w:val="000000"/>
          <w:sz w:val="24"/>
          <w:szCs w:val="24"/>
          <w:lang w:val="en-US" w:eastAsia="zh-CN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user</dc:creator>
  <dc:description/>
  <dc:language>en-US</dc:language>
  <cp:lastModifiedBy>user</cp:lastModifiedBy>
  <dcterms:modified xsi:type="dcterms:W3CDTF">2016-04-01T06:14:3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457</vt:lpwstr>
  </property>
</Properties>
</file>